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56CBE" w14:textId="14181416" w:rsidR="00394851" w:rsidRPr="00347564" w:rsidRDefault="00394851" w:rsidP="00394851">
      <w:pPr>
        <w:rPr>
          <w:lang w:val="en-US"/>
        </w:rPr>
      </w:pPr>
      <w:r>
        <w:rPr>
          <w:b/>
          <w:lang w:val="en-US"/>
        </w:rPr>
        <w:t xml:space="preserve">S1 </w:t>
      </w:r>
      <w:r w:rsidRPr="00AA1C11">
        <w:rPr>
          <w:b/>
          <w:lang w:val="en-US"/>
        </w:rPr>
        <w:t xml:space="preserve">Table: </w:t>
      </w:r>
      <w:r>
        <w:rPr>
          <w:b/>
          <w:lang w:val="en-US"/>
        </w:rPr>
        <w:t>Therapy discontinuations and changes to Tacrolimus</w:t>
      </w:r>
      <w:r w:rsidRPr="00347564">
        <w:rPr>
          <w:lang w:val="en-US"/>
        </w:rPr>
        <w:t xml:space="preserve"> </w:t>
      </w:r>
    </w:p>
    <w:p w14:paraId="75D98A97" w14:textId="77777777" w:rsidR="00394851" w:rsidRDefault="00394851" w:rsidP="00394851">
      <w:pPr>
        <w:rPr>
          <w:lang w:val="en-US"/>
        </w:rPr>
      </w:pPr>
      <w:r>
        <w:rPr>
          <w:lang w:val="en-US"/>
        </w:rPr>
        <w:t xml:space="preserve">A significantly greater percentage of SRL patients were switched to TAC vs CsA. Exposure time to Tacrolimus was not significantly different between the groups. </w:t>
      </w:r>
    </w:p>
    <w:p w14:paraId="35A6AD54" w14:textId="77777777" w:rsidR="00394851" w:rsidRDefault="003948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1639"/>
        <w:gridCol w:w="2261"/>
        <w:gridCol w:w="2258"/>
      </w:tblGrid>
      <w:tr w:rsidR="00241AB0" w:rsidRPr="00241AB0" w14:paraId="3A2B4BC8" w14:textId="77777777" w:rsidTr="00D34C83">
        <w:tc>
          <w:tcPr>
            <w:tcW w:w="2904" w:type="dxa"/>
          </w:tcPr>
          <w:p w14:paraId="56544DB3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39" w:type="dxa"/>
          </w:tcPr>
          <w:p w14:paraId="7B35B23A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A: SRL (N=38)</w:t>
            </w:r>
          </w:p>
          <w:p w14:paraId="560351FB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1" w:type="dxa"/>
          </w:tcPr>
          <w:p w14:paraId="586CEE36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B: CsA (N=33)</w:t>
            </w:r>
          </w:p>
          <w:p w14:paraId="65FB7A43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8" w:type="dxa"/>
          </w:tcPr>
          <w:p w14:paraId="7B8E44B6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EEFB4C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241AB0" w:rsidRPr="00241AB0" w14:paraId="3633DC43" w14:textId="77777777" w:rsidTr="00D34C83">
        <w:tc>
          <w:tcPr>
            <w:tcW w:w="2904" w:type="dxa"/>
          </w:tcPr>
          <w:p w14:paraId="2A0701D6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Therapy discontinuation n (%)</w:t>
            </w:r>
          </w:p>
        </w:tc>
        <w:tc>
          <w:tcPr>
            <w:tcW w:w="1639" w:type="dxa"/>
          </w:tcPr>
          <w:p w14:paraId="69DE41D6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26 (68.4)</w:t>
            </w:r>
          </w:p>
        </w:tc>
        <w:tc>
          <w:tcPr>
            <w:tcW w:w="2261" w:type="dxa"/>
          </w:tcPr>
          <w:p w14:paraId="0E909972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11 (33.3)</w:t>
            </w:r>
          </w:p>
        </w:tc>
        <w:tc>
          <w:tcPr>
            <w:tcW w:w="2258" w:type="dxa"/>
          </w:tcPr>
          <w:p w14:paraId="5C5B50B3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241AB0" w:rsidRPr="00241AB0" w14:paraId="46385854" w14:textId="77777777" w:rsidTr="00D34C83">
        <w:tc>
          <w:tcPr>
            <w:tcW w:w="2904" w:type="dxa"/>
          </w:tcPr>
          <w:p w14:paraId="7E95CC21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 xml:space="preserve">Change to TAC </w:t>
            </w:r>
            <w:r w:rsidRPr="00241AB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39" w:type="dxa"/>
          </w:tcPr>
          <w:p w14:paraId="53C50D5E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20 (52.6)</w:t>
            </w:r>
          </w:p>
        </w:tc>
        <w:tc>
          <w:tcPr>
            <w:tcW w:w="2261" w:type="dxa"/>
          </w:tcPr>
          <w:p w14:paraId="499EA0E5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8 (24.2)</w:t>
            </w:r>
          </w:p>
        </w:tc>
        <w:tc>
          <w:tcPr>
            <w:tcW w:w="2258" w:type="dxa"/>
          </w:tcPr>
          <w:p w14:paraId="658F518C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241AB0" w:rsidRPr="00241AB0" w14:paraId="2143935C" w14:textId="77777777" w:rsidTr="00D34C83">
        <w:tc>
          <w:tcPr>
            <w:tcW w:w="2904" w:type="dxa"/>
          </w:tcPr>
          <w:p w14:paraId="7AA15AA4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TAC therapy duration (mo)</w:t>
            </w:r>
          </w:p>
        </w:tc>
        <w:tc>
          <w:tcPr>
            <w:tcW w:w="1639" w:type="dxa"/>
          </w:tcPr>
          <w:p w14:paraId="1B1F3466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72.3</w:t>
            </w:r>
            <w:r w:rsidR="00D95154" w:rsidRPr="00D95154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95154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2261" w:type="dxa"/>
          </w:tcPr>
          <w:p w14:paraId="1729F969" w14:textId="77777777" w:rsidR="00241AB0" w:rsidRPr="00241AB0" w:rsidRDefault="00241AB0" w:rsidP="00D95154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51.7</w:t>
            </w:r>
            <w:r w:rsidR="00D95154" w:rsidRPr="00D95154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="00D95154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2258" w:type="dxa"/>
          </w:tcPr>
          <w:p w14:paraId="4051E824" w14:textId="77777777" w:rsidR="00241AB0" w:rsidRPr="00241AB0" w:rsidRDefault="00241AB0" w:rsidP="00D34C83">
            <w:pPr>
              <w:rPr>
                <w:rFonts w:ascii="Arial" w:hAnsi="Arial" w:cs="Arial"/>
                <w:sz w:val="20"/>
                <w:szCs w:val="20"/>
              </w:rPr>
            </w:pPr>
            <w:r w:rsidRPr="00241AB0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</w:tr>
    </w:tbl>
    <w:p w14:paraId="3878E193" w14:textId="77777777" w:rsidR="00241AB0" w:rsidRDefault="00241AB0" w:rsidP="00241AB0">
      <w:pPr>
        <w:rPr>
          <w:b/>
          <w:lang w:val="en-US"/>
        </w:rPr>
      </w:pPr>
    </w:p>
    <w:p w14:paraId="1072A43D" w14:textId="77777777" w:rsidR="00241AB0" w:rsidRDefault="00241AB0" w:rsidP="00241AB0">
      <w:pPr>
        <w:rPr>
          <w:b/>
          <w:lang w:val="en-US"/>
        </w:rPr>
      </w:pPr>
    </w:p>
    <w:p w14:paraId="191377DA" w14:textId="77777777" w:rsidR="00456629" w:rsidRPr="00592A58" w:rsidRDefault="00456629">
      <w:pPr>
        <w:rPr>
          <w:lang w:val="en-US"/>
        </w:rPr>
      </w:pPr>
    </w:p>
    <w:sectPr w:rsidR="00456629" w:rsidRPr="00592A58" w:rsidSect="008B1A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41AB0"/>
    <w:rsid w:val="00175FEA"/>
    <w:rsid w:val="00241AB0"/>
    <w:rsid w:val="00286853"/>
    <w:rsid w:val="002F4605"/>
    <w:rsid w:val="00394851"/>
    <w:rsid w:val="003C1D57"/>
    <w:rsid w:val="00403217"/>
    <w:rsid w:val="00453C15"/>
    <w:rsid w:val="00456629"/>
    <w:rsid w:val="00592A58"/>
    <w:rsid w:val="008B1A94"/>
    <w:rsid w:val="00A25D99"/>
    <w:rsid w:val="00D137AA"/>
    <w:rsid w:val="00D34C83"/>
    <w:rsid w:val="00D95154"/>
    <w:rsid w:val="00FE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D309"/>
  <w15:docId w15:val="{6067B770-F712-49BC-88C9-36BA9CD9B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A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1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1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AB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A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chn off31</cp:lastModifiedBy>
  <cp:revision>5</cp:revision>
  <dcterms:created xsi:type="dcterms:W3CDTF">2020-05-04T20:43:00Z</dcterms:created>
  <dcterms:modified xsi:type="dcterms:W3CDTF">2020-07-28T07:45:00Z</dcterms:modified>
</cp:coreProperties>
</file>